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ABFE37" w14:textId="16A13D4B" w:rsidR="009E3A04" w:rsidRDefault="009E3A04" w:rsidP="009E3A0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84527C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</w:p>
    <w:p w14:paraId="1744585A" w14:textId="77777777" w:rsidR="009E3A04" w:rsidRDefault="009E3A04" w:rsidP="009E3A04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3FE3C67" w14:textId="77777777" w:rsidR="009E3A04" w:rsidRDefault="009E3A04" w:rsidP="009E3A04">
      <w:pPr>
        <w:spacing w:line="480" w:lineRule="auto"/>
        <w:jc w:val="center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The effectiveness of inpatient rehabilitation after uncomplicated total hip arthroplasty: a propensity score matched cohort</w:t>
      </w:r>
    </w:p>
    <w:p w14:paraId="3B600EBD" w14:textId="77777777" w:rsidR="009E3A04" w:rsidRDefault="009E3A04" w:rsidP="009E3A04">
      <w:pPr>
        <w:spacing w:line="480" w:lineRule="auto"/>
        <w:jc w:val="center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Naylor JM, Hart A, Mittal R, Harris IA, Xuan W</w:t>
      </w:r>
    </w:p>
    <w:p w14:paraId="0D3AD071" w14:textId="77777777" w:rsidR="009B7687" w:rsidRDefault="009B7687" w:rsidP="009E3A0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D2EECEE" w14:textId="16DE45FC" w:rsidR="009B7687" w:rsidRDefault="009E3A04" w:rsidP="003B4BA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1" w:name="_Hlk508262293"/>
      <w:r w:rsidRPr="00036030">
        <w:rPr>
          <w:rFonts w:ascii="Times New Roman" w:hAnsi="Times New Roman" w:cs="Times New Roman"/>
          <w:b/>
          <w:sz w:val="24"/>
          <w:szCs w:val="24"/>
        </w:rPr>
        <w:t>Sensitivity analysis for 365 day outcomes</w:t>
      </w:r>
    </w:p>
    <w:p w14:paraId="6F2241E6" w14:textId="30A02DBF" w:rsidR="009E3A04" w:rsidRPr="00D316BE" w:rsidRDefault="009B7687" w:rsidP="003B4BA2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>E</w:t>
      </w:r>
      <w:r w:rsidR="009E3A04" w:rsidRPr="00036030">
        <w:rPr>
          <w:rFonts w:ascii="Times New Roman" w:hAnsi="Times New Roman" w:cs="Times New Roman"/>
          <w:b/>
          <w:sz w:val="24"/>
          <w:szCs w:val="24"/>
        </w:rPr>
        <w:t>xcluding those who had a second arthroplasty (other joi</w:t>
      </w:r>
      <w:r w:rsidR="009E3A04">
        <w:rPr>
          <w:rFonts w:ascii="Times New Roman" w:hAnsi="Times New Roman" w:cs="Times New Roman"/>
          <w:b/>
          <w:sz w:val="24"/>
          <w:szCs w:val="24"/>
        </w:rPr>
        <w:t>nt) (n = 7) or other major health event* (n = 2) after 90 days</w:t>
      </w:r>
    </w:p>
    <w:bookmarkEnd w:id="1"/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734"/>
        <w:gridCol w:w="1994"/>
        <w:gridCol w:w="1992"/>
        <w:gridCol w:w="1929"/>
        <w:gridCol w:w="1927"/>
      </w:tblGrid>
      <w:tr w:rsidR="009E3A04" w:rsidRPr="00E5343F" w14:paraId="1D52141F" w14:textId="77777777" w:rsidTr="003B4B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pct"/>
          </w:tcPr>
          <w:p w14:paraId="1046FB36" w14:textId="77777777" w:rsidR="009E3A04" w:rsidRPr="00E5343F" w:rsidRDefault="009E3A04" w:rsidP="001153F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41" w:type="pct"/>
          </w:tcPr>
          <w:p w14:paraId="0E1FF467" w14:textId="77777777" w:rsidR="009E3A04" w:rsidRPr="00E5343F" w:rsidRDefault="009E3A04" w:rsidP="001153F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34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Inpatient Group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 = 114</w:t>
            </w:r>
          </w:p>
        </w:tc>
        <w:tc>
          <w:tcPr>
            <w:tcW w:w="1040" w:type="pct"/>
          </w:tcPr>
          <w:p w14:paraId="7AEFC637" w14:textId="77777777" w:rsidR="009E3A04" w:rsidRPr="00E5343F" w:rsidRDefault="009E3A04" w:rsidP="001153F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34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No-inpatient Group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, n = </w:t>
            </w:r>
            <w:r w:rsidRPr="00E534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4</w:t>
            </w:r>
          </w:p>
        </w:tc>
        <w:tc>
          <w:tcPr>
            <w:tcW w:w="1007" w:type="pct"/>
          </w:tcPr>
          <w:p w14:paraId="5B943207" w14:textId="77777777" w:rsidR="009E3A04" w:rsidRPr="00E5343F" w:rsidRDefault="009E3A04" w:rsidP="001153F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34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dian difference (IQR) No Inpatient minus Inpatient</w:t>
            </w:r>
          </w:p>
        </w:tc>
        <w:tc>
          <w:tcPr>
            <w:tcW w:w="1007" w:type="pct"/>
          </w:tcPr>
          <w:p w14:paraId="5F500EBB" w14:textId="77777777" w:rsidR="009E3A04" w:rsidRPr="00E5343F" w:rsidRDefault="009E3A04" w:rsidP="001153F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34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-value</w:t>
            </w:r>
          </w:p>
        </w:tc>
      </w:tr>
      <w:tr w:rsidR="009E3A04" w:rsidRPr="00E5343F" w14:paraId="56CF9E8B" w14:textId="77777777" w:rsidTr="003B4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pct"/>
          </w:tcPr>
          <w:p w14:paraId="70DAAA39" w14:textId="77777777" w:rsidR="009E3A04" w:rsidRPr="00E5343F" w:rsidRDefault="009E3A04" w:rsidP="001153F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34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xford knee score, median (IQR)</w:t>
            </w:r>
          </w:p>
        </w:tc>
        <w:tc>
          <w:tcPr>
            <w:tcW w:w="1041" w:type="pct"/>
          </w:tcPr>
          <w:p w14:paraId="0FC1390E" w14:textId="77777777" w:rsidR="009E3A04" w:rsidRPr="00E5343F" w:rsidRDefault="009E3A04" w:rsidP="001153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8 (46,48)</w:t>
            </w:r>
          </w:p>
        </w:tc>
        <w:tc>
          <w:tcPr>
            <w:tcW w:w="1040" w:type="pct"/>
          </w:tcPr>
          <w:p w14:paraId="02B69ABE" w14:textId="77777777" w:rsidR="009E3A04" w:rsidRPr="00E5343F" w:rsidRDefault="009E3A04" w:rsidP="001153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8 (46, 48)</w:t>
            </w:r>
          </w:p>
        </w:tc>
        <w:tc>
          <w:tcPr>
            <w:tcW w:w="1007" w:type="pct"/>
          </w:tcPr>
          <w:p w14:paraId="325B1788" w14:textId="77777777" w:rsidR="009E3A04" w:rsidRPr="00E5343F" w:rsidRDefault="009E3A04" w:rsidP="001153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-1, 1)</w:t>
            </w:r>
          </w:p>
        </w:tc>
        <w:tc>
          <w:tcPr>
            <w:tcW w:w="1007" w:type="pct"/>
          </w:tcPr>
          <w:p w14:paraId="6BA29233" w14:textId="77777777" w:rsidR="009E3A04" w:rsidRPr="00E5343F" w:rsidRDefault="009E3A04" w:rsidP="001153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9</w:t>
            </w:r>
          </w:p>
        </w:tc>
      </w:tr>
      <w:tr w:rsidR="009E3A04" w:rsidRPr="00E5343F" w14:paraId="24B6CA75" w14:textId="77777777" w:rsidTr="003B4B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pct"/>
          </w:tcPr>
          <w:p w14:paraId="7602299D" w14:textId="77777777" w:rsidR="009E3A04" w:rsidRPr="00E5343F" w:rsidRDefault="009E3A04" w:rsidP="001153F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E534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ro</w:t>
            </w:r>
            <w:r w:rsidRPr="00E534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Q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l</w:t>
            </w:r>
            <w:proofErr w:type="spellEnd"/>
            <w:r w:rsidRPr="00E534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‘</w:t>
            </w:r>
            <w:r w:rsidRPr="00E534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da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’ score</w:t>
            </w:r>
            <w:r w:rsidRPr="00E534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, median (IQR)</w:t>
            </w:r>
          </w:p>
        </w:tc>
        <w:tc>
          <w:tcPr>
            <w:tcW w:w="1041" w:type="pct"/>
          </w:tcPr>
          <w:p w14:paraId="4C03542F" w14:textId="77777777" w:rsidR="009E3A04" w:rsidRPr="00E5343F" w:rsidRDefault="009E3A04" w:rsidP="001153F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5 (75, 95)</w:t>
            </w:r>
          </w:p>
        </w:tc>
        <w:tc>
          <w:tcPr>
            <w:tcW w:w="1040" w:type="pct"/>
          </w:tcPr>
          <w:p w14:paraId="36C17B7F" w14:textId="77777777" w:rsidR="009E3A04" w:rsidRPr="00E5343F" w:rsidRDefault="009E3A04" w:rsidP="001153F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0 (80, 95)</w:t>
            </w:r>
          </w:p>
        </w:tc>
        <w:tc>
          <w:tcPr>
            <w:tcW w:w="1007" w:type="pct"/>
          </w:tcPr>
          <w:p w14:paraId="37AB8A9C" w14:textId="77777777" w:rsidR="009E3A04" w:rsidRPr="00E5343F" w:rsidRDefault="009E3A04" w:rsidP="001153F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 (-10, 15)</w:t>
            </w:r>
          </w:p>
        </w:tc>
        <w:tc>
          <w:tcPr>
            <w:tcW w:w="1007" w:type="pct"/>
          </w:tcPr>
          <w:p w14:paraId="4AF1437C" w14:textId="77777777" w:rsidR="009E3A04" w:rsidRPr="00E5343F" w:rsidRDefault="009E3A04" w:rsidP="001153F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79</w:t>
            </w:r>
          </w:p>
        </w:tc>
      </w:tr>
    </w:tbl>
    <w:p w14:paraId="1381BF40" w14:textId="77777777" w:rsidR="009E3A04" w:rsidRDefault="009E3A04" w:rsidP="009E3A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gend: IQR, interquartile range.</w:t>
      </w:r>
    </w:p>
    <w:p w14:paraId="7392BE6F" w14:textId="5E02E906" w:rsidR="009E3A04" w:rsidRDefault="009E3A04" w:rsidP="009E3A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Major health event – x1 arthroscopic release of psoas</w:t>
      </w:r>
      <w:r w:rsidRPr="000976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uscle; x 1gluteal muscle repair.</w:t>
      </w:r>
    </w:p>
    <w:sectPr w:rsidR="009E3A04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A09115" w14:textId="77777777" w:rsidR="009B7687" w:rsidRDefault="009B7687" w:rsidP="009B7687">
      <w:pPr>
        <w:spacing w:after="0" w:line="240" w:lineRule="auto"/>
      </w:pPr>
      <w:r>
        <w:separator/>
      </w:r>
    </w:p>
  </w:endnote>
  <w:endnote w:type="continuationSeparator" w:id="0">
    <w:p w14:paraId="1118260A" w14:textId="77777777" w:rsidR="009B7687" w:rsidRDefault="009B7687" w:rsidP="009B76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347325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0907E0" w14:textId="1123B177" w:rsidR="009B7687" w:rsidRDefault="009B76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4527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95BC659" w14:textId="15A4045B" w:rsidR="009B7687" w:rsidRDefault="00097186" w:rsidP="009B7687">
    <w:pPr>
      <w:spacing w:line="480" w:lineRule="auto"/>
      <w:jc w:val="center"/>
      <w:rPr>
        <w:rFonts w:ascii="Times New Roman" w:hAnsi="Times New Roman"/>
        <w:b/>
        <w:sz w:val="24"/>
      </w:rPr>
    </w:pPr>
    <w:r>
      <w:rPr>
        <w:rFonts w:ascii="Times New Roman" w:hAnsi="Times New Roman"/>
        <w:b/>
        <w:sz w:val="24"/>
      </w:rPr>
      <w:t xml:space="preserve">Additional file </w:t>
    </w:r>
    <w:r w:rsidR="0084527C">
      <w:rPr>
        <w:rFonts w:ascii="Times New Roman" w:hAnsi="Times New Roman"/>
        <w:b/>
        <w:sz w:val="24"/>
      </w:rPr>
      <w:t>2</w:t>
    </w:r>
    <w:r w:rsidR="009B7687">
      <w:rPr>
        <w:rFonts w:ascii="Times New Roman" w:hAnsi="Times New Roman"/>
        <w:b/>
        <w:sz w:val="24"/>
      </w:rPr>
      <w:t>: The effectiveness of inpatient rehabilitation after uncomplicated total hip arthroplasty: a propensity score matched cohort</w:t>
    </w:r>
  </w:p>
  <w:p w14:paraId="280767F6" w14:textId="77777777" w:rsidR="009B7687" w:rsidRDefault="009B76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33B090" w14:textId="77777777" w:rsidR="009B7687" w:rsidRDefault="009B7687" w:rsidP="009B7687">
      <w:pPr>
        <w:spacing w:after="0" w:line="240" w:lineRule="auto"/>
      </w:pPr>
      <w:r>
        <w:separator/>
      </w:r>
    </w:p>
  </w:footnote>
  <w:footnote w:type="continuationSeparator" w:id="0">
    <w:p w14:paraId="541BC0FF" w14:textId="77777777" w:rsidR="009B7687" w:rsidRDefault="009B7687" w:rsidP="009B76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A04"/>
    <w:rsid w:val="00097186"/>
    <w:rsid w:val="003B4BA2"/>
    <w:rsid w:val="0047445A"/>
    <w:rsid w:val="00536F71"/>
    <w:rsid w:val="00777DFE"/>
    <w:rsid w:val="0084527C"/>
    <w:rsid w:val="009B7687"/>
    <w:rsid w:val="009E3A04"/>
    <w:rsid w:val="00A037EE"/>
    <w:rsid w:val="00B173C9"/>
    <w:rsid w:val="00E77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A10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A04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9E3A04"/>
    <w:pPr>
      <w:spacing w:after="0" w:line="240" w:lineRule="auto"/>
      <w:ind w:firstLine="360"/>
    </w:pPr>
    <w:rPr>
      <w:rFonts w:eastAsiaTheme="minorEastAsia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E3A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76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7687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9B76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7687"/>
    <w:rPr>
      <w:lang w:val="en-AU"/>
    </w:rPr>
  </w:style>
  <w:style w:type="table" w:customStyle="1" w:styleId="GridTableLight">
    <w:name w:val="Grid Table Light"/>
    <w:basedOn w:val="TableNormal"/>
    <w:uiPriority w:val="40"/>
    <w:rsid w:val="003B4BA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3B4BA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A04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9E3A04"/>
    <w:pPr>
      <w:spacing w:after="0" w:line="240" w:lineRule="auto"/>
      <w:ind w:firstLine="360"/>
    </w:pPr>
    <w:rPr>
      <w:rFonts w:eastAsiaTheme="minorEastAsia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E3A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76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7687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9B76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7687"/>
    <w:rPr>
      <w:lang w:val="en-AU"/>
    </w:rPr>
  </w:style>
  <w:style w:type="table" w:customStyle="1" w:styleId="GridTableLight">
    <w:name w:val="Grid Table Light"/>
    <w:basedOn w:val="TableNormal"/>
    <w:uiPriority w:val="40"/>
    <w:rsid w:val="003B4BA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3B4BA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</dc:creator>
  <cp:keywords/>
  <dc:description/>
  <cp:lastModifiedBy>Justine Naylor</cp:lastModifiedBy>
  <cp:revision>6</cp:revision>
  <dcterms:created xsi:type="dcterms:W3CDTF">2018-03-07T21:38:00Z</dcterms:created>
  <dcterms:modified xsi:type="dcterms:W3CDTF">2018-06-13T04:11:00Z</dcterms:modified>
</cp:coreProperties>
</file>